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Evolution/Plasticity-related sequences in</w:t>
      </w:r>
      <w:r>
        <w:rPr>
          <w:b/>
          <w:i/>
        </w:rPr>
        <w:t xml:space="preserve"> Centaurea</w:t>
      </w:r>
      <w:r>
        <w:rPr/>
        <w:t xml:space="preserve"> cDNA library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  <w:gridCol w:w="1800"/>
        <w:gridCol w:w="2670"/>
        <w:gridCol w:w="111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entuarea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op BLAST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t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 value</w:t>
            </w:r>
          </w:p>
        </w:tc>
      </w:tr>
      <w:tr>
        <w:trPr/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(A) Mobile element-related sequenc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12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X927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. sativ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son protein, putativ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e-7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26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A992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. sativ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son protein, putative, mutator sub-class (class II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e-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06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B466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. sativ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son protein, putative, CACTA, En/Spm sub-class (CATCA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e-5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3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A227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fab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transposon-like gene (class I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0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7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X929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. sativ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</w:rPr>
              <w:t>retrotransposon protein, putative, Ty1-copia sub-class (class I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8e-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0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BA974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. sativ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</w:rPr>
              <w:t>retrotransposon protein, putative, unclassified (class I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3e-15</w:t>
            </w:r>
          </w:p>
        </w:tc>
      </w:tr>
      <w:tr>
        <w:trPr/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333333"/>
              </w:rPr>
            </w:pPr>
            <w:r>
              <w:rPr>
                <w:b/>
                <w:color w:val="333333"/>
              </w:rPr>
              <w:t>(B) Heat-shock-related sequenc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9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R12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333333"/>
              </w:rPr>
            </w:pPr>
            <w:r>
              <w:rPr>
                <w:i/>
                <w:color w:val="333333"/>
              </w:rPr>
              <w:t>N. benthamian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Molecular chaperone Hsp90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9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2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F23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333333"/>
              </w:rPr>
              <w:t>T. aestivum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heat shock protein 7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9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1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L383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putative heat-shock prote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1e-8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3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M671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putative heat shock prote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3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5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N638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dulci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heat shock protein 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1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bCs/>
                <w:color w:val="333333"/>
              </w:rPr>
              <w:t>CENT_UG_006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S579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radiat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70 kDa heat shock cognate protein 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8e-7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bCs/>
                <w:color w:val="333333"/>
              </w:rPr>
              <w:t>CENT_UG_003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BAA837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tabacum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heat shock facto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8e-4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bCs/>
                <w:color w:val="333333"/>
              </w:rPr>
              <w:t>CENT_UG_02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AA473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vulgari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70 kDa heat shock prote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9e-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volution/plasticity related sequences from the </w:t>
      </w:r>
      <w:r>
        <w:rPr>
          <w:i/>
        </w:rPr>
        <w:t>Centaurea</w:t>
      </w:r>
      <w:r>
        <w:rPr/>
        <w:t xml:space="preserve"> cDNA library are represented by </w:t>
      </w:r>
      <w:r>
        <w:rPr>
          <w:i/>
        </w:rPr>
        <w:t>Centaurea</w:t>
      </w:r>
      <w:r>
        <w:rPr/>
        <w:t xml:space="preserve"> unigene identification number (from the PLAN database).  Accession number, organism, functional description, and E value of the top BLAST hit for each unigene is list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4:29:00Z</dcterms:created>
  <dc:creator> amanda</dc:creator>
  <dc:description/>
  <dc:language>en-US</dc:language>
  <cp:lastModifiedBy> amanda</cp:lastModifiedBy>
  <dcterms:modified xsi:type="dcterms:W3CDTF">2007-05-21T14:29:00Z</dcterms:modified>
  <cp:revision>1</cp:revision>
  <dc:subject/>
  <dc:title>Additional File 4</dc:title>
</cp:coreProperties>
</file>